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B1645" w14:textId="77777777" w:rsidR="00351AC3" w:rsidRPr="00CC5044" w:rsidRDefault="00351AC3" w:rsidP="00351A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Material 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sensus group members and their respective rol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843"/>
        <w:gridCol w:w="2268"/>
        <w:gridCol w:w="2575"/>
        <w:gridCol w:w="1960"/>
      </w:tblGrid>
      <w:tr w:rsidR="00351AC3" w14:paraId="24B6BAE7" w14:textId="77777777" w:rsidTr="00525599">
        <w:trPr>
          <w:jc w:val="center"/>
        </w:trPr>
        <w:tc>
          <w:tcPr>
            <w:tcW w:w="704" w:type="dxa"/>
          </w:tcPr>
          <w:p w14:paraId="43022923" w14:textId="77777777" w:rsidR="00351AC3" w:rsidRPr="00E67FA1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Pr="00D37D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o</w:t>
            </w:r>
          </w:p>
        </w:tc>
        <w:tc>
          <w:tcPr>
            <w:tcW w:w="1843" w:type="dxa"/>
          </w:tcPr>
          <w:p w14:paraId="44F0F5E9" w14:textId="77777777" w:rsidR="00351AC3" w:rsidRPr="00E67FA1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mber</w:t>
            </w:r>
            <w:r w:rsidRPr="00E67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itials</w:t>
            </w:r>
          </w:p>
        </w:tc>
        <w:tc>
          <w:tcPr>
            <w:tcW w:w="2268" w:type="dxa"/>
          </w:tcPr>
          <w:p w14:paraId="6B16CF72" w14:textId="77777777" w:rsidR="00351AC3" w:rsidRPr="00E67FA1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7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eering committee </w:t>
            </w:r>
          </w:p>
        </w:tc>
        <w:tc>
          <w:tcPr>
            <w:tcW w:w="2575" w:type="dxa"/>
          </w:tcPr>
          <w:p w14:paraId="65214684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7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elist</w:t>
            </w:r>
          </w:p>
          <w:p w14:paraId="489B2AC4" w14:textId="77777777" w:rsidR="00351AC3" w:rsidRPr="00E67FA1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voting member)</w:t>
            </w:r>
          </w:p>
        </w:tc>
        <w:tc>
          <w:tcPr>
            <w:tcW w:w="1960" w:type="dxa"/>
          </w:tcPr>
          <w:p w14:paraId="03C481DD" w14:textId="77777777" w:rsidR="00351AC3" w:rsidRPr="00E67FA1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7F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 (specify)</w:t>
            </w:r>
          </w:p>
        </w:tc>
      </w:tr>
      <w:tr w:rsidR="00351AC3" w14:paraId="42192250" w14:textId="77777777" w:rsidTr="00525599">
        <w:trPr>
          <w:jc w:val="center"/>
        </w:trPr>
        <w:tc>
          <w:tcPr>
            <w:tcW w:w="704" w:type="dxa"/>
          </w:tcPr>
          <w:p w14:paraId="112CEB90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14:paraId="0355BD45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N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16741733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0B4ABE43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83847255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4D71BAAD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tc>
          <w:tcPr>
            <w:tcW w:w="1960" w:type="dxa"/>
          </w:tcPr>
          <w:p w14:paraId="1F134A61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or</w:t>
            </w:r>
          </w:p>
        </w:tc>
      </w:tr>
      <w:tr w:rsidR="00351AC3" w14:paraId="6632BF87" w14:textId="77777777" w:rsidTr="00525599">
        <w:trPr>
          <w:jc w:val="center"/>
        </w:trPr>
        <w:tc>
          <w:tcPr>
            <w:tcW w:w="704" w:type="dxa"/>
          </w:tcPr>
          <w:p w14:paraId="59461DF2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71F7A04E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.E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3021221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43CDD6E8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753316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4ABA64D0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tc>
          <w:tcPr>
            <w:tcW w:w="1960" w:type="dxa"/>
          </w:tcPr>
          <w:p w14:paraId="6BBA53EE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litator </w:t>
            </w:r>
          </w:p>
        </w:tc>
      </w:tr>
      <w:tr w:rsidR="00351AC3" w14:paraId="453E3F60" w14:textId="77777777" w:rsidTr="00525599">
        <w:trPr>
          <w:jc w:val="center"/>
        </w:trPr>
        <w:tc>
          <w:tcPr>
            <w:tcW w:w="704" w:type="dxa"/>
          </w:tcPr>
          <w:p w14:paraId="43EA97CD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14:paraId="19CE73AF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F</w:t>
            </w:r>
            <w:r w:rsidRPr="00143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79475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2038BCBE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65742758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3BAD9965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12187400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0DE27F67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65ACE645" w14:textId="77777777" w:rsidTr="00525599">
        <w:trPr>
          <w:jc w:val="center"/>
        </w:trPr>
        <w:tc>
          <w:tcPr>
            <w:tcW w:w="704" w:type="dxa"/>
          </w:tcPr>
          <w:p w14:paraId="00121F1E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3" w:type="dxa"/>
          </w:tcPr>
          <w:p w14:paraId="52408230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S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2512449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0FCF3F70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65364009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1CC15E31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3808263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4147419C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091BCC5C" w14:textId="77777777" w:rsidTr="00525599">
        <w:trPr>
          <w:jc w:val="center"/>
        </w:trPr>
        <w:tc>
          <w:tcPr>
            <w:tcW w:w="704" w:type="dxa"/>
          </w:tcPr>
          <w:p w14:paraId="350AD4C9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</w:tcPr>
          <w:p w14:paraId="7B91F630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.C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20482856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299E811B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31807880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40CBB16A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271589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616209B8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7CABC952" w14:textId="77777777" w:rsidTr="00525599">
        <w:trPr>
          <w:jc w:val="center"/>
        </w:trPr>
        <w:tc>
          <w:tcPr>
            <w:tcW w:w="704" w:type="dxa"/>
          </w:tcPr>
          <w:p w14:paraId="0A7BAA36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</w:tcPr>
          <w:p w14:paraId="453D835A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A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5245620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63E4F433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47267452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617946EE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616720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04A302B7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35FCBEE2" w14:textId="77777777" w:rsidTr="00525599">
        <w:trPr>
          <w:jc w:val="center"/>
        </w:trPr>
        <w:tc>
          <w:tcPr>
            <w:tcW w:w="704" w:type="dxa"/>
          </w:tcPr>
          <w:p w14:paraId="65573A62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</w:tcPr>
          <w:p w14:paraId="5E67BB82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F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4056869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4C91585F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45298119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7EF80ECC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2747079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0D5CA398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099F1DD1" w14:textId="77777777" w:rsidTr="00525599">
        <w:trPr>
          <w:jc w:val="center"/>
        </w:trPr>
        <w:tc>
          <w:tcPr>
            <w:tcW w:w="704" w:type="dxa"/>
          </w:tcPr>
          <w:p w14:paraId="3C33B493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</w:tcPr>
          <w:p w14:paraId="26A34864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H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1592769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611CE7C3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52116795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2CF40FF6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10556172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2A152E54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0D912587" w14:textId="77777777" w:rsidTr="00525599">
        <w:trPr>
          <w:jc w:val="center"/>
        </w:trPr>
        <w:tc>
          <w:tcPr>
            <w:tcW w:w="704" w:type="dxa"/>
          </w:tcPr>
          <w:p w14:paraId="38479179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</w:tcPr>
          <w:p w14:paraId="2CA4B1CA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K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227108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45455C43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37785992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10F153EE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490492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152D7FEB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6597E33E" w14:textId="77777777" w:rsidTr="00525599">
        <w:trPr>
          <w:jc w:val="center"/>
        </w:trPr>
        <w:tc>
          <w:tcPr>
            <w:tcW w:w="704" w:type="dxa"/>
          </w:tcPr>
          <w:p w14:paraId="145966A4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</w:tcPr>
          <w:p w14:paraId="44C356B4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H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247181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14E208EA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161305191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3E7CC476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11885987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5389B955" w14:textId="77777777" w:rsidR="00351AC3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5B39FD95" w14:textId="77777777" w:rsidTr="00525599">
        <w:trPr>
          <w:jc w:val="center"/>
        </w:trPr>
        <w:tc>
          <w:tcPr>
            <w:tcW w:w="704" w:type="dxa"/>
          </w:tcPr>
          <w:p w14:paraId="0EF5BAE9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3" w:type="dxa"/>
          </w:tcPr>
          <w:p w14:paraId="04103A04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.P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65692111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7D8E55DC" w14:textId="77777777" w:rsidR="00351AC3" w:rsidRPr="00922C7B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1589074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5880D1C8" w14:textId="77777777" w:rsidR="00351AC3" w:rsidRPr="00922C7B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9852856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60FCBF0B" w14:textId="77777777" w:rsidR="00351AC3" w:rsidRPr="00D478AE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  <w:tr w:rsidR="00351AC3" w14:paraId="21E6065D" w14:textId="77777777" w:rsidTr="00525599">
        <w:trPr>
          <w:jc w:val="center"/>
        </w:trPr>
        <w:tc>
          <w:tcPr>
            <w:tcW w:w="704" w:type="dxa"/>
          </w:tcPr>
          <w:p w14:paraId="5AC22F3E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3" w:type="dxa"/>
          </w:tcPr>
          <w:p w14:paraId="669B4FDD" w14:textId="77777777" w:rsidR="00351AC3" w:rsidRDefault="00351AC3" w:rsidP="00525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-715123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68" w:type="dxa"/>
              </w:tcPr>
              <w:p w14:paraId="6F53B22A" w14:textId="3F7D5BED" w:rsidR="00351AC3" w:rsidRPr="00922C7B" w:rsidRDefault="00104877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49020956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575" w:type="dxa"/>
              </w:tcPr>
              <w:p w14:paraId="78E6F023" w14:textId="77777777" w:rsidR="00351AC3" w:rsidRPr="00922C7B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pPr>
                <w:r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☒</w:t>
                </w:r>
              </w:p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  <w:lang w:val="en-US"/>
            </w:rPr>
            <w:id w:val="1715313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60" w:type="dxa"/>
              </w:tcPr>
              <w:p w14:paraId="4E976AB8" w14:textId="77777777" w:rsidR="00351AC3" w:rsidRPr="00D478AE" w:rsidRDefault="00351AC3" w:rsidP="00525599">
                <w:pPr>
                  <w:spacing w:line="480" w:lineRule="auto"/>
                  <w:jc w:val="center"/>
                  <w:rPr>
                    <w:rFonts w:ascii="Times New Roman" w:hAnsi="Times New Roman" w:cs="Times New Roman"/>
                    <w:sz w:val="24"/>
                    <w:szCs w:val="24"/>
                    <w:highlight w:val="yellow"/>
                    <w:lang w:val="en-US"/>
                  </w:rPr>
                </w:pPr>
                <w:r w:rsidRPr="00DB6109">
                  <w:rPr>
                    <w:rFonts w:ascii="MS Gothic" w:eastAsia="MS Gothic" w:hAnsi="MS Gothic" w:cs="Times New Roman" w:hint="eastAsia"/>
                    <w:sz w:val="24"/>
                    <w:szCs w:val="24"/>
                    <w:lang w:val="en-US"/>
                  </w:rPr>
                  <w:t>☐</w:t>
                </w:r>
              </w:p>
            </w:tc>
          </w:sdtContent>
        </w:sdt>
      </w:tr>
    </w:tbl>
    <w:p w14:paraId="6BA9BC2F" w14:textId="77777777" w:rsidR="005B456A" w:rsidRDefault="005B456A"/>
    <w:sectPr w:rsidR="005B45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AC3"/>
    <w:rsid w:val="00104877"/>
    <w:rsid w:val="00351AC3"/>
    <w:rsid w:val="005B456A"/>
    <w:rsid w:val="00765DDA"/>
    <w:rsid w:val="007D6034"/>
    <w:rsid w:val="00A629EF"/>
    <w:rsid w:val="00EE69B1"/>
    <w:rsid w:val="00FF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F1672"/>
  <w15:chartTrackingRefBased/>
  <w15:docId w15:val="{175955E7-B268-40EF-8277-AF2010DA4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AC3"/>
  </w:style>
  <w:style w:type="paragraph" w:styleId="Heading1">
    <w:name w:val="heading 1"/>
    <w:basedOn w:val="Normal"/>
    <w:next w:val="Normal"/>
    <w:link w:val="Heading1Char"/>
    <w:uiPriority w:val="9"/>
    <w:qFormat/>
    <w:rsid w:val="00351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A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A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1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A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337</Characters>
  <Application>Microsoft Office Word</Application>
  <DocSecurity>0</DocSecurity>
  <Lines>112</Lines>
  <Paragraphs>104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Enright</dc:creator>
  <cp:keywords/>
  <dc:description/>
  <cp:lastModifiedBy>Kaitlyn Enright</cp:lastModifiedBy>
  <cp:revision>2</cp:revision>
  <dcterms:created xsi:type="dcterms:W3CDTF">2024-11-11T15:58:00Z</dcterms:created>
  <dcterms:modified xsi:type="dcterms:W3CDTF">2024-12-20T20:02:00Z</dcterms:modified>
</cp:coreProperties>
</file>